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8B6" w:rsidRPr="007609F3" w:rsidRDefault="00A76832" w:rsidP="00C868B6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7</w:t>
      </w:r>
      <w:r w:rsidR="00C868B6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Table.</w:t>
      </w:r>
      <w:r w:rsidR="00C868B6"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Within-province estimates of mean absol</w:t>
      </w:r>
      <w:r w:rsidR="00F41949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ute yearly prediction error </w:t>
      </w:r>
      <w:r w:rsidR="00C868B6"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between observed</w:t>
      </w:r>
      <w:r w:rsidR="00C868B6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and simulated weekly incidence. </w:t>
      </w:r>
      <w:bookmarkStart w:id="0" w:name="_GoBack"/>
      <w:bookmarkEnd w:id="0"/>
      <w:r w:rsidR="00F41949" w:rsidRPr="00F4194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Shown for both EV-A71 and CV-A16 from 2010 to 2013, for the one-, two-, and three-serotype models with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α</m:t>
        </m:r>
      </m:oMath>
      <w:r w:rsidR="00F41949" w:rsidRPr="00F4194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= 0.95 and province-specific maximum likelihood estimates of cross-protection from the two-serotype model. Values with asterisks indicate lower PE for the serotype in the two-serotype model compared to the one-serotype model, and values with carets indicate lower PE for the serotype in the three-serotype model compared to the two-serotype model.</w:t>
      </w:r>
    </w:p>
    <w:p w:rsidR="00C868B6" w:rsidRPr="007609F3" w:rsidRDefault="00C868B6" w:rsidP="00C868B6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1"/>
        <w:tblW w:w="8370" w:type="dxa"/>
        <w:tblLook w:val="04A0" w:firstRow="1" w:lastRow="0" w:firstColumn="1" w:lastColumn="0" w:noHBand="0" w:noVBand="1"/>
      </w:tblPr>
      <w:tblGrid>
        <w:gridCol w:w="1872"/>
        <w:gridCol w:w="1083"/>
        <w:gridCol w:w="1083"/>
        <w:gridCol w:w="1083"/>
        <w:gridCol w:w="1083"/>
        <w:gridCol w:w="1083"/>
        <w:gridCol w:w="1083"/>
      </w:tblGrid>
      <w:tr w:rsidR="00BD11FC" w:rsidRPr="007609F3" w:rsidTr="00D359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 w:rsidDel="0046573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1-serotype</w:t>
            </w:r>
          </w:p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PE of EV-A71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2-serotype</w:t>
            </w:r>
          </w:p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PE of EV-A71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3-serotype</w:t>
            </w:r>
          </w:p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PE of EV-A71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1-serotype</w:t>
            </w:r>
          </w:p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PE of CV-A16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2-</w:t>
            </w:r>
          </w:p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serotype PE of</w:t>
            </w:r>
          </w:p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CV-A16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3-</w:t>
            </w:r>
          </w:p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serotype PE of</w:t>
            </w:r>
          </w:p>
          <w:p w:rsidR="00BD11FC" w:rsidRPr="007609F3" w:rsidRDefault="00BD11FC" w:rsidP="00D35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CV-A16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ainan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9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6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9</w:t>
            </w:r>
          </w:p>
        </w:tc>
      </w:tr>
      <w:tr w:rsidR="00BD11FC" w:rsidRPr="007609F3" w:rsidTr="00BD1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Ningxi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BD11FC" w:rsidRPr="007609F3" w:rsidTr="00BD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D11FC" w:rsidRPr="007609F3" w:rsidRDefault="00BD11FC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1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BD11FC" w:rsidRPr="007609F3" w:rsidRDefault="00BD11FC" w:rsidP="00D31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</w:tbl>
    <w:p w:rsidR="00C24C20" w:rsidRDefault="00C24C20" w:rsidP="00C868B6"/>
    <w:sectPr w:rsidR="00C2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8B6"/>
    <w:rsid w:val="00034F5C"/>
    <w:rsid w:val="0043532A"/>
    <w:rsid w:val="005461CF"/>
    <w:rsid w:val="00596EE3"/>
    <w:rsid w:val="009473C4"/>
    <w:rsid w:val="00A76832"/>
    <w:rsid w:val="00B76517"/>
    <w:rsid w:val="00BD11FC"/>
    <w:rsid w:val="00C24C20"/>
    <w:rsid w:val="00C702F3"/>
    <w:rsid w:val="00C868B6"/>
    <w:rsid w:val="00D31B0F"/>
    <w:rsid w:val="00D35959"/>
    <w:rsid w:val="00F4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0CB7F6-8383-4DAE-B54F-E8EC57C82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8B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C868B6"/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1</Words>
  <Characters>1888</Characters>
  <Application>Microsoft Office Word</Application>
  <DocSecurity>0</DocSecurity>
  <Lines>15</Lines>
  <Paragraphs>4</Paragraphs>
  <ScaleCrop>false</ScaleCrop>
  <Company>Princeton University</Company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</dc:creator>
  <cp:keywords/>
  <dc:description/>
  <cp:lastModifiedBy>sakit</cp:lastModifiedBy>
  <cp:revision>13</cp:revision>
  <dcterms:created xsi:type="dcterms:W3CDTF">2015-12-27T22:37:00Z</dcterms:created>
  <dcterms:modified xsi:type="dcterms:W3CDTF">2016-01-20T04:32:00Z</dcterms:modified>
</cp:coreProperties>
</file>